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433" w:rsidRDefault="00016101" w:rsidP="002D24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5298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2D24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D2433" w:rsidRPr="00542165">
        <w:rPr>
          <w:rFonts w:ascii="Times New Roman" w:hAnsi="Times New Roman" w:cs="Times New Roman"/>
          <w:sz w:val="24"/>
          <w:szCs w:val="24"/>
        </w:rPr>
        <w:t xml:space="preserve">Demographic characteristics of </w:t>
      </w:r>
      <w:r w:rsidR="002D2433">
        <w:rPr>
          <w:rFonts w:ascii="Times New Roman" w:hAnsi="Times New Roman" w:cs="Times New Roman"/>
          <w:sz w:val="24"/>
          <w:szCs w:val="24"/>
        </w:rPr>
        <w:t>women</w:t>
      </w:r>
      <w:r w:rsidR="002D2433" w:rsidRPr="00542165">
        <w:rPr>
          <w:rFonts w:ascii="Times New Roman" w:hAnsi="Times New Roman" w:cs="Times New Roman"/>
          <w:sz w:val="24"/>
          <w:szCs w:val="24"/>
        </w:rPr>
        <w:t xml:space="preserve"> by year</w:t>
      </w:r>
      <w:r w:rsidR="002D2433">
        <w:rPr>
          <w:rFonts w:ascii="Times New Roman" w:hAnsi="Times New Roman" w:cs="Times New Roman"/>
          <w:sz w:val="24"/>
          <w:szCs w:val="24"/>
        </w:rPr>
        <w:t>s</w:t>
      </w:r>
      <w:r w:rsidR="002D2433" w:rsidRPr="00542165">
        <w:rPr>
          <w:rFonts w:ascii="Times New Roman" w:hAnsi="Times New Roman" w:cs="Times New Roman"/>
          <w:sz w:val="24"/>
          <w:szCs w:val="24"/>
        </w:rPr>
        <w:t xml:space="preserve"> of survey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1001"/>
        <w:gridCol w:w="990"/>
        <w:gridCol w:w="990"/>
        <w:gridCol w:w="990"/>
        <w:gridCol w:w="990"/>
        <w:gridCol w:w="990"/>
        <w:gridCol w:w="990"/>
        <w:gridCol w:w="990"/>
      </w:tblGrid>
      <w:tr w:rsidR="002D2433" w:rsidRPr="00732CE9" w:rsidTr="00B52981">
        <w:tc>
          <w:tcPr>
            <w:tcW w:w="21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characteristics</w:t>
            </w:r>
          </w:p>
        </w:tc>
        <w:tc>
          <w:tcPr>
            <w:tcW w:w="1001" w:type="dxa"/>
            <w:tcBorders>
              <w:bottom w:val="nil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30" w:type="dxa"/>
            <w:gridSpan w:val="7"/>
            <w:tcBorders>
              <w:bottom w:val="nil"/>
            </w:tcBorders>
          </w:tcPr>
          <w:p w:rsidR="002D2433" w:rsidRPr="00732CE9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survey</w:t>
            </w:r>
          </w:p>
        </w:tc>
      </w:tr>
      <w:tr w:rsidR="00F47D28" w:rsidRPr="00732CE9" w:rsidTr="00B52981">
        <w:tc>
          <w:tcPr>
            <w:tcW w:w="2149" w:type="dxa"/>
            <w:vMerge/>
            <w:tcBorders>
              <w:top w:val="nil"/>
              <w:bottom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6</w:t>
            </w:r>
          </w:p>
          <w:p w:rsidR="002D2433" w:rsidRPr="00732CE9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3</w:t>
            </w:r>
            <w:r w:rsidR="00492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1</w:t>
            </w:r>
          </w:p>
          <w:p w:rsidR="002D2433" w:rsidRPr="00732CE9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</w:t>
            </w:r>
            <w:r w:rsidR="009534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  <w:p w:rsidR="002D2433" w:rsidRPr="00732CE9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2</w:t>
            </w:r>
            <w:r w:rsidR="004D5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</w:t>
            </w:r>
            <w:r w:rsidR="00660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  <w:p w:rsidR="002D2433" w:rsidRPr="00732CE9" w:rsidRDefault="00BC2E74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492</w:t>
            </w:r>
            <w:r w:rsidR="002D2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  <w:p w:rsidR="002D2433" w:rsidRPr="00732CE9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96* (%^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Pr="004B21E1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1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  <w:p w:rsidR="002D2433" w:rsidRPr="004B21E1" w:rsidRDefault="00032F1F" w:rsidP="00187E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</w:t>
            </w:r>
            <w:r w:rsidR="00FF76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7</w:t>
            </w:r>
            <w:r w:rsidR="002D2433" w:rsidRPr="004B21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D2433" w:rsidRPr="00722405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  <w:p w:rsidR="002D2433" w:rsidRPr="00A07AAF" w:rsidRDefault="002D2433" w:rsidP="00831A8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22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83</w:t>
            </w:r>
            <w:r w:rsidR="002F1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722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 (%^)</w:t>
            </w:r>
          </w:p>
        </w:tc>
      </w:tr>
      <w:tr w:rsidR="00F47D28" w:rsidRPr="00732CE9" w:rsidTr="00B52981">
        <w:tc>
          <w:tcPr>
            <w:tcW w:w="2149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in years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732CE9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D2433" w:rsidRPr="0011716F" w:rsidRDefault="002D2433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20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13.5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12.7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(19.7)</w:t>
            </w:r>
          </w:p>
        </w:tc>
        <w:tc>
          <w:tcPr>
            <w:tcW w:w="990" w:type="dxa"/>
          </w:tcPr>
          <w:p w:rsidR="00B736A3" w:rsidRPr="00D20B6B" w:rsidRDefault="006A3ACA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B736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B736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8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8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12.1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B65D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7 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7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2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42.7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43.3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(42.7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0CD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9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.3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(40.5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6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.1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.9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46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.8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44.0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(37.6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5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9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 (47.4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B65D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7 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.4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.4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001" w:type="dxa"/>
          </w:tcPr>
          <w:p w:rsidR="00B736A3" w:rsidRDefault="00B736A3" w:rsidP="00B529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32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5435AF" w:rsidRDefault="00B736A3" w:rsidP="00B529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23.69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±3.30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44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A04F9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±3.</w:t>
            </w:r>
            <w:r w:rsidR="006A04F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5435AF" w:rsidRDefault="00B736A3" w:rsidP="00B5298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±3.45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5 (±3.31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46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347C9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</w:t>
            </w:r>
            <w:r w:rsidR="006347C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7D28" w:rsidRPr="00732CE9" w:rsidTr="00B52981">
        <w:tc>
          <w:tcPr>
            <w:tcW w:w="2149" w:type="dxa"/>
          </w:tcPr>
          <w:p w:rsidR="002D2433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1001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032F1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11716F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C26EED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11716F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8.8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3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6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738 (17.0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0E0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15.2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17.1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2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2.9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8.1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91.2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28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0.4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3614 (83.0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84.8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 (82.9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B65D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5 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1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1.9)</w:t>
            </w:r>
          </w:p>
        </w:tc>
      </w:tr>
      <w:tr w:rsidR="00F47D28" w:rsidRPr="00732CE9" w:rsidTr="00B52981">
        <w:tc>
          <w:tcPr>
            <w:tcW w:w="2149" w:type="dxa"/>
          </w:tcPr>
          <w:p w:rsidR="002D2433" w:rsidRDefault="002D2433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1001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D20B6B" w:rsidRDefault="002D2433" w:rsidP="00032F1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11716F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C26EED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D2433" w:rsidRPr="0011716F" w:rsidRDefault="002D2433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No education/preschool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9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22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3.3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1730 (39.8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0E0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2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0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33.5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7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13.8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16.6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865 (19.9)</w:t>
            </w:r>
          </w:p>
        </w:tc>
        <w:tc>
          <w:tcPr>
            <w:tcW w:w="990" w:type="dxa"/>
          </w:tcPr>
          <w:p w:rsidR="00B736A3" w:rsidRPr="00D20B6B" w:rsidRDefault="006A3ACA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="00B736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="00B736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4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0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9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B65D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7 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5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22.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12.4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2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2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1400 (32.2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8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.8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(27.6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.1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9)</w:t>
            </w:r>
          </w:p>
        </w:tc>
      </w:tr>
      <w:tr w:rsidR="00F47D28" w:rsidRPr="00732CE9" w:rsidTr="00B52981">
        <w:tc>
          <w:tcPr>
            <w:tcW w:w="2149" w:type="dxa"/>
          </w:tcPr>
          <w:p w:rsidR="00B736A3" w:rsidRPr="00683885" w:rsidRDefault="00B736A3" w:rsidP="00B73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001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 xml:space="preserve">356 </w:t>
            </w:r>
          </w:p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0B6B"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</w:tc>
        <w:tc>
          <w:tcPr>
            <w:tcW w:w="990" w:type="dxa"/>
          </w:tcPr>
          <w:p w:rsidR="00B736A3" w:rsidRPr="00D20B6B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6A3A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8 </w:t>
            </w:r>
          </w:p>
          <w:p w:rsidR="00B736A3" w:rsidRPr="005435A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2</w:t>
            </w:r>
            <w:r w:rsidRPr="00543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(24.1</w:t>
            </w:r>
            <w:r w:rsidRPr="001171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B65D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4 </w:t>
            </w:r>
          </w:p>
          <w:p w:rsidR="00B736A3" w:rsidRPr="00C26EED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7)</w:t>
            </w:r>
          </w:p>
        </w:tc>
        <w:tc>
          <w:tcPr>
            <w:tcW w:w="990" w:type="dxa"/>
          </w:tcPr>
          <w:p w:rsidR="00B736A3" w:rsidRPr="0011716F" w:rsidRDefault="00B736A3" w:rsidP="00B736A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</w:t>
            </w:r>
            <w:r w:rsidR="002F1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2D2433" w:rsidRDefault="002D2433" w:rsidP="002D24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unweighted frequencies; weighted total population size (N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) for 2007 survey=</w:t>
      </w:r>
      <w:r w:rsidR="009218F6">
        <w:rPr>
          <w:rFonts w:ascii="Times New Roman" w:hAnsi="Times New Roman" w:cs="Times New Roman"/>
          <w:sz w:val="24"/>
          <w:szCs w:val="24"/>
        </w:rPr>
        <w:t>974268</w:t>
      </w:r>
      <w:r>
        <w:rPr>
          <w:rFonts w:ascii="Times New Roman" w:hAnsi="Times New Roman" w:cs="Times New Roman"/>
          <w:sz w:val="24"/>
          <w:szCs w:val="24"/>
        </w:rPr>
        <w:t>,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2012=3226203,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or 2019=</w:t>
      </w:r>
      <w:r w:rsidR="00F54B72">
        <w:rPr>
          <w:rFonts w:ascii="Times New Roman" w:hAnsi="Times New Roman" w:cs="Times New Roman"/>
          <w:sz w:val="24"/>
          <w:szCs w:val="24"/>
        </w:rPr>
        <w:t>33729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^</w:t>
      </w:r>
      <w:r>
        <w:rPr>
          <w:rFonts w:ascii="Times New Roman" w:hAnsi="Times New Roman" w:cs="Times New Roman"/>
          <w:sz w:val="24"/>
          <w:szCs w:val="24"/>
        </w:rPr>
        <w:t>weighted percentage</w:t>
      </w:r>
    </w:p>
    <w:p w:rsidR="00840596" w:rsidRDefault="00840596"/>
    <w:sectPr w:rsidR="0084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433"/>
    <w:rsid w:val="00016101"/>
    <w:rsid w:val="00032F1F"/>
    <w:rsid w:val="00096D9F"/>
    <w:rsid w:val="00187E17"/>
    <w:rsid w:val="001F1166"/>
    <w:rsid w:val="002D2433"/>
    <w:rsid w:val="002F132E"/>
    <w:rsid w:val="00480E04"/>
    <w:rsid w:val="00492EA9"/>
    <w:rsid w:val="004D57B1"/>
    <w:rsid w:val="006347C9"/>
    <w:rsid w:val="00660CD9"/>
    <w:rsid w:val="006A04F9"/>
    <w:rsid w:val="006A3ACA"/>
    <w:rsid w:val="007B65DD"/>
    <w:rsid w:val="00840596"/>
    <w:rsid w:val="009218F6"/>
    <w:rsid w:val="0095345B"/>
    <w:rsid w:val="00B52981"/>
    <w:rsid w:val="00B736A3"/>
    <w:rsid w:val="00B93221"/>
    <w:rsid w:val="00BC2E74"/>
    <w:rsid w:val="00C06E38"/>
    <w:rsid w:val="00EF04E4"/>
    <w:rsid w:val="00F47D28"/>
    <w:rsid w:val="00F54B72"/>
    <w:rsid w:val="00FF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88AEC-F8CF-411F-ACEF-EEBFA062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4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</dc:creator>
  <cp:keywords/>
  <dc:description/>
  <cp:lastModifiedBy>Oliver</cp:lastModifiedBy>
  <cp:revision>26</cp:revision>
  <dcterms:created xsi:type="dcterms:W3CDTF">2023-04-16T07:08:00Z</dcterms:created>
  <dcterms:modified xsi:type="dcterms:W3CDTF">2023-10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f5d29c6baee436ba83b7102146e1441004e1980c3a77368505ef1626c39a11</vt:lpwstr>
  </property>
</Properties>
</file>